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5A1EE" w14:textId="2D0E82AB" w:rsidR="00127C28" w:rsidRPr="00FA5B4D" w:rsidRDefault="004F308C" w:rsidP="00127C2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1 </w:t>
      </w:r>
      <w:r w:rsidR="00127C28" w:rsidRPr="00FA5B4D">
        <w:rPr>
          <w:rFonts w:ascii="Arial" w:hAnsi="Arial" w:cs="Arial"/>
          <w:b/>
          <w:bCs/>
        </w:rPr>
        <w:t>Table. Search strategy.</w:t>
      </w:r>
    </w:p>
    <w:p w14:paraId="4611E055" w14:textId="77777777" w:rsidR="00127C28" w:rsidRDefault="00127C28" w:rsidP="00127C28"/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1838"/>
        <w:gridCol w:w="567"/>
        <w:gridCol w:w="1985"/>
        <w:gridCol w:w="5811"/>
      </w:tblGrid>
      <w:tr w:rsidR="00127C28" w:rsidRPr="00FA5B4D" w14:paraId="748EB674" w14:textId="77777777" w:rsidTr="00196DDE">
        <w:trPr>
          <w:trHeight w:val="253"/>
        </w:trPr>
        <w:tc>
          <w:tcPr>
            <w:tcW w:w="1838" w:type="dxa"/>
            <w:vMerge w:val="restart"/>
          </w:tcPr>
          <w:p w14:paraId="36D7F18C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  <w:r w:rsidRPr="00FA5B4D"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  <w:t>Database</w:t>
            </w:r>
          </w:p>
        </w:tc>
        <w:tc>
          <w:tcPr>
            <w:tcW w:w="567" w:type="dxa"/>
            <w:vMerge w:val="restart"/>
          </w:tcPr>
          <w:p w14:paraId="155A6B71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  <w:r w:rsidRPr="00FA5B4D"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  <w:t>#</w:t>
            </w:r>
          </w:p>
        </w:tc>
        <w:tc>
          <w:tcPr>
            <w:tcW w:w="1985" w:type="dxa"/>
            <w:vMerge w:val="restart"/>
          </w:tcPr>
          <w:p w14:paraId="48D890E3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  <w:r w:rsidRPr="00FA5B4D"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  <w:t>Concept</w:t>
            </w:r>
          </w:p>
        </w:tc>
        <w:tc>
          <w:tcPr>
            <w:tcW w:w="5811" w:type="dxa"/>
            <w:vMerge w:val="restart"/>
          </w:tcPr>
          <w:p w14:paraId="373B2F34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  <w:r w:rsidRPr="00FA5B4D"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  <w:t>Search strategy</w:t>
            </w:r>
          </w:p>
        </w:tc>
      </w:tr>
      <w:tr w:rsidR="00127C28" w:rsidRPr="00FA5B4D" w14:paraId="25053FEC" w14:textId="77777777" w:rsidTr="00196DDE">
        <w:trPr>
          <w:trHeight w:val="253"/>
        </w:trPr>
        <w:tc>
          <w:tcPr>
            <w:tcW w:w="1838" w:type="dxa"/>
            <w:vMerge/>
          </w:tcPr>
          <w:p w14:paraId="21FA74CE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</w:p>
        </w:tc>
        <w:tc>
          <w:tcPr>
            <w:tcW w:w="567" w:type="dxa"/>
            <w:vMerge/>
          </w:tcPr>
          <w:p w14:paraId="205FD5A2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</w:p>
        </w:tc>
        <w:tc>
          <w:tcPr>
            <w:tcW w:w="1985" w:type="dxa"/>
            <w:vMerge/>
          </w:tcPr>
          <w:p w14:paraId="179376AE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</w:p>
        </w:tc>
        <w:tc>
          <w:tcPr>
            <w:tcW w:w="5811" w:type="dxa"/>
            <w:vMerge/>
          </w:tcPr>
          <w:p w14:paraId="0F3CA7FD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</w:p>
        </w:tc>
      </w:tr>
      <w:tr w:rsidR="00127C28" w:rsidRPr="00E434AF" w14:paraId="658F243A" w14:textId="77777777" w:rsidTr="00196DDE">
        <w:tc>
          <w:tcPr>
            <w:tcW w:w="1838" w:type="dxa"/>
            <w:vMerge w:val="restart"/>
          </w:tcPr>
          <w:p w14:paraId="5571FE40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ubMed</w:t>
            </w:r>
          </w:p>
        </w:tc>
        <w:tc>
          <w:tcPr>
            <w:tcW w:w="567" w:type="dxa"/>
          </w:tcPr>
          <w:p w14:paraId="1133BBF6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#1</w:t>
            </w:r>
          </w:p>
        </w:tc>
        <w:tc>
          <w:tcPr>
            <w:tcW w:w="1985" w:type="dxa"/>
          </w:tcPr>
          <w:p w14:paraId="08BE96A0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xposition = Obesity</w:t>
            </w:r>
          </w:p>
        </w:tc>
        <w:tc>
          <w:tcPr>
            <w:tcW w:w="5811" w:type="dxa"/>
          </w:tcPr>
          <w:p w14:paraId="12A52BD4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"Obesity"[MeSH] OR obesity[TIAB]</w:t>
            </w:r>
            <w:r w:rsidRPr="00FA5B4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R obese[TIAB] OR “excess fat”[TIAB] OR “excess body fat”[TIAB] OR “excess weight”[TIAB] OR “excessive weight”[TIAB] OR “excess body weight”[TIAB]</w:t>
            </w:r>
          </w:p>
        </w:tc>
      </w:tr>
      <w:tr w:rsidR="00127C28" w:rsidRPr="00E434AF" w14:paraId="01A76A7E" w14:textId="77777777" w:rsidTr="00196DDE">
        <w:tc>
          <w:tcPr>
            <w:tcW w:w="1838" w:type="dxa"/>
            <w:vMerge/>
          </w:tcPr>
          <w:p w14:paraId="3F6DB876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6F4A5637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#2</w:t>
            </w:r>
          </w:p>
        </w:tc>
        <w:tc>
          <w:tcPr>
            <w:tcW w:w="1985" w:type="dxa"/>
          </w:tcPr>
          <w:p w14:paraId="11DA6389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utcome = Bone mineral density</w:t>
            </w:r>
          </w:p>
        </w:tc>
        <w:tc>
          <w:tcPr>
            <w:tcW w:w="5811" w:type="dxa"/>
          </w:tcPr>
          <w:p w14:paraId="02293373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bone mineral density[TIAB] OR bone density[TIAB] OR bone mass[TIAB] OR “</w:t>
            </w:r>
            <w:r w:rsidRPr="00FA5B4D">
              <w:rPr>
                <w:rStyle w:val="highligh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one Density”</w:t>
            </w: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[MeSH] </w:t>
            </w: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OR "Bone and Bones"[Mesh:NoExp]</w:t>
            </w:r>
          </w:p>
        </w:tc>
      </w:tr>
      <w:tr w:rsidR="00127C28" w:rsidRPr="00B7682D" w14:paraId="052E3B26" w14:textId="77777777" w:rsidTr="00196DDE">
        <w:tc>
          <w:tcPr>
            <w:tcW w:w="1838" w:type="dxa"/>
            <w:vMerge/>
          </w:tcPr>
          <w:p w14:paraId="0EAD2198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22EE8913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#3</w:t>
            </w:r>
          </w:p>
        </w:tc>
        <w:tc>
          <w:tcPr>
            <w:tcW w:w="1985" w:type="dxa"/>
          </w:tcPr>
          <w:p w14:paraId="340D61D8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utcome = Bone quality</w:t>
            </w:r>
          </w:p>
          <w:p w14:paraId="006F7384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4EAF2C79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314A0D87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00F5C4BF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6F89788C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07E296AA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14:paraId="1ABAA3E5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bone quality[TIAB] OR bone microarchitecture[TIAB] OR Bone characteristics[TIAB] OR Bone structure[TIAB] OR bone turnover*[TIAB] OR bone metabolism[TIAB] OR bone remodeling[TIAB] OR bone resorption[TIAB] OR bone resorption[MeSH] OR bone formation[TIAB] OR osteogenesis[MeSH] OR "Bone and Bones"[Mesh:NoExp] </w:t>
            </w: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OR CTX</w:t>
            </w: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[TIAB] OR C-terminal telopeptide[TIAB] OR collagen type I trimeric cross-linked peptide[MeSH] OR N-terminal telopeptide[TIAB] OR NTX[TIAB] OR osteocalcin[TIAB] OR osteocalcin[MeSH] OR sclerostin[TIAB] OR P1NP[TIAB] OR procollagen type 1 N-terminal peptide[MeSH] </w:t>
            </w:r>
            <w:r w:rsidRPr="00FA5B4D">
              <w:rPr>
                <w:rFonts w:ascii="Arial" w:hAnsi="Arial" w:cs="Arial"/>
                <w:sz w:val="20"/>
                <w:szCs w:val="20"/>
                <w:lang w:val="en-US" w:eastAsia="fr-CA"/>
              </w:rPr>
              <w:t>OR “bone alkaline phosphatase”</w:t>
            </w: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[TIAB] </w:t>
            </w:r>
          </w:p>
        </w:tc>
      </w:tr>
      <w:tr w:rsidR="00127C28" w:rsidRPr="00E434AF" w14:paraId="1B68F1F8" w14:textId="77777777" w:rsidTr="00196DDE">
        <w:tc>
          <w:tcPr>
            <w:tcW w:w="1838" w:type="dxa"/>
          </w:tcPr>
          <w:p w14:paraId="599FC1B2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60D6BFE6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#4</w:t>
            </w:r>
          </w:p>
        </w:tc>
        <w:tc>
          <w:tcPr>
            <w:tcW w:w="1985" w:type="dxa"/>
          </w:tcPr>
          <w:p w14:paraId="298CCC86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utcome = fracture</w:t>
            </w:r>
          </w:p>
        </w:tc>
        <w:tc>
          <w:tcPr>
            <w:tcW w:w="5811" w:type="dxa"/>
          </w:tcPr>
          <w:p w14:paraId="198EEEB9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fracture*[TIAB] </w:t>
            </w: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OR “Fractures, Bone”[MeSH] OR “broken bone”[TIAB]</w:t>
            </w:r>
          </w:p>
        </w:tc>
      </w:tr>
      <w:tr w:rsidR="00127C28" w:rsidRPr="00E434AF" w14:paraId="3EAC2F15" w14:textId="77777777" w:rsidTr="00196DDE">
        <w:tc>
          <w:tcPr>
            <w:tcW w:w="1838" w:type="dxa"/>
          </w:tcPr>
          <w:p w14:paraId="24178ADE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6371CF9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#5</w:t>
            </w:r>
          </w:p>
        </w:tc>
        <w:tc>
          <w:tcPr>
            <w:tcW w:w="1985" w:type="dxa"/>
          </w:tcPr>
          <w:p w14:paraId="7B5F4A61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tudy design</w:t>
            </w:r>
          </w:p>
          <w:p w14:paraId="11B567D9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775DA601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5EB65AB7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14C2FD1E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17752B30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05068843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66A6322D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10DFDF43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7784CAEE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3C69F224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477B1549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57EC72ED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2501CD09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51238B11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14:paraId="5B9AD8E0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ransversal[TIAB] OR cross-sectional[TIAB] OR Cross-Sectional Studies[MeSH]</w:t>
            </w:r>
          </w:p>
          <w:p w14:paraId="5E7EF113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OR </w:t>
            </w:r>
          </w:p>
          <w:p w14:paraId="46F34EBA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ohort*[TIAB] OR prospective[TIAB] OR cohort studies[MeSH] OR Longitudinal[TIAB] OR prospective[TIAB] OR longitudinal study[MeSH] OR prospective study[MeSH] OR follow-up[TIAB]</w:t>
            </w:r>
          </w:p>
          <w:p w14:paraId="7F2013D4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OR </w:t>
            </w:r>
          </w:p>
          <w:p w14:paraId="0CA59931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linical trial[TIAB] OR clinical trial[MeSh] OR epidemiologic methods[MeSH:NoExp] OR cohort analysis[MeSH] OR case-control study[MeSH] OR case-control stud*[TIAB]</w:t>
            </w:r>
          </w:p>
          <w:p w14:paraId="47F292F0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OR </w:t>
            </w:r>
          </w:p>
          <w:p w14:paraId="3FFBEC7C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andomized controlled trial[PT] OR controlled clinical trial[PT] OR random*[TIAB] OR placebo*[TIAB] OR single blind*[TIAB] OR double blind*[TIAB] OR triple blind*[TIAB] OR Trial*[TIAB] OR Group*[TIAB] OR retrospectiv*[TIAB] OR interrupted time serie*[TIAB] OR experimental stud*[TIAB] OR quasi-experimental stud*[TIAB]</w:t>
            </w:r>
          </w:p>
        </w:tc>
      </w:tr>
      <w:tr w:rsidR="00127C28" w:rsidRPr="00E434AF" w14:paraId="602D69CF" w14:textId="77777777" w:rsidTr="00196DDE">
        <w:tc>
          <w:tcPr>
            <w:tcW w:w="1838" w:type="dxa"/>
          </w:tcPr>
          <w:p w14:paraId="6E9710E4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46FF9FC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#6</w:t>
            </w:r>
          </w:p>
        </w:tc>
        <w:tc>
          <w:tcPr>
            <w:tcW w:w="1985" w:type="dxa"/>
          </w:tcPr>
          <w:p w14:paraId="46D5F577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ilter</w:t>
            </w:r>
          </w:p>
        </w:tc>
        <w:tc>
          <w:tcPr>
            <w:tcW w:w="5811" w:type="dxa"/>
          </w:tcPr>
          <w:p w14:paraId="1936A38F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A5B4D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NOT (Animals[MeSH] NOT humans[MeSH])</w:t>
            </w:r>
          </w:p>
        </w:tc>
      </w:tr>
    </w:tbl>
    <w:p w14:paraId="49410144" w14:textId="77777777" w:rsidR="00127C28" w:rsidRPr="00FA5B4D" w:rsidRDefault="00127C28" w:rsidP="00127C28">
      <w:pPr>
        <w:rPr>
          <w:rFonts w:ascii="Arial" w:hAnsi="Arial" w:cs="Arial"/>
          <w:lang w:val="en-US"/>
        </w:rPr>
      </w:pP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1838"/>
        <w:gridCol w:w="567"/>
        <w:gridCol w:w="1985"/>
        <w:gridCol w:w="5811"/>
      </w:tblGrid>
      <w:tr w:rsidR="00127C28" w:rsidRPr="00FA5B4D" w14:paraId="3F885EB9" w14:textId="77777777" w:rsidTr="00196DDE">
        <w:trPr>
          <w:trHeight w:val="253"/>
        </w:trPr>
        <w:tc>
          <w:tcPr>
            <w:tcW w:w="1838" w:type="dxa"/>
            <w:vMerge w:val="restart"/>
          </w:tcPr>
          <w:p w14:paraId="5DDA6A17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  <w:r w:rsidRPr="00FA5B4D"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  <w:t>Database</w:t>
            </w:r>
          </w:p>
        </w:tc>
        <w:tc>
          <w:tcPr>
            <w:tcW w:w="567" w:type="dxa"/>
            <w:vMerge w:val="restart"/>
          </w:tcPr>
          <w:p w14:paraId="1F24CCC6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  <w:r w:rsidRPr="00FA5B4D"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  <w:t>#</w:t>
            </w:r>
          </w:p>
        </w:tc>
        <w:tc>
          <w:tcPr>
            <w:tcW w:w="1985" w:type="dxa"/>
            <w:vMerge w:val="restart"/>
          </w:tcPr>
          <w:p w14:paraId="61D0884B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  <w:r w:rsidRPr="00FA5B4D"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  <w:t>Concept</w:t>
            </w:r>
          </w:p>
        </w:tc>
        <w:tc>
          <w:tcPr>
            <w:tcW w:w="5811" w:type="dxa"/>
            <w:vMerge w:val="restart"/>
          </w:tcPr>
          <w:p w14:paraId="18098036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  <w:r w:rsidRPr="00FA5B4D"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  <w:t>Search strategy</w:t>
            </w:r>
          </w:p>
        </w:tc>
      </w:tr>
      <w:tr w:rsidR="00127C28" w:rsidRPr="00FA5B4D" w14:paraId="6EEDFDC0" w14:textId="77777777" w:rsidTr="00196DDE">
        <w:trPr>
          <w:trHeight w:val="253"/>
        </w:trPr>
        <w:tc>
          <w:tcPr>
            <w:tcW w:w="1838" w:type="dxa"/>
            <w:vMerge/>
          </w:tcPr>
          <w:p w14:paraId="6DA6C781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</w:p>
        </w:tc>
        <w:tc>
          <w:tcPr>
            <w:tcW w:w="567" w:type="dxa"/>
            <w:vMerge/>
          </w:tcPr>
          <w:p w14:paraId="32409A13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</w:p>
        </w:tc>
        <w:tc>
          <w:tcPr>
            <w:tcW w:w="1985" w:type="dxa"/>
            <w:vMerge/>
          </w:tcPr>
          <w:p w14:paraId="73638844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</w:p>
        </w:tc>
        <w:tc>
          <w:tcPr>
            <w:tcW w:w="5811" w:type="dxa"/>
            <w:vMerge/>
          </w:tcPr>
          <w:p w14:paraId="4C6F8FD7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</w:p>
        </w:tc>
      </w:tr>
      <w:tr w:rsidR="00127C28" w:rsidRPr="00E434AF" w14:paraId="0A13CA6F" w14:textId="77777777" w:rsidTr="00196DDE">
        <w:tc>
          <w:tcPr>
            <w:tcW w:w="1838" w:type="dxa"/>
            <w:vMerge w:val="restart"/>
          </w:tcPr>
          <w:p w14:paraId="3B2C9600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MBASE</w:t>
            </w:r>
          </w:p>
        </w:tc>
        <w:tc>
          <w:tcPr>
            <w:tcW w:w="567" w:type="dxa"/>
          </w:tcPr>
          <w:p w14:paraId="38836387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#1</w:t>
            </w:r>
          </w:p>
        </w:tc>
        <w:tc>
          <w:tcPr>
            <w:tcW w:w="1985" w:type="dxa"/>
          </w:tcPr>
          <w:p w14:paraId="238E109B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xposition = Obesity</w:t>
            </w:r>
          </w:p>
        </w:tc>
        <w:tc>
          <w:tcPr>
            <w:tcW w:w="5811" w:type="dxa"/>
          </w:tcPr>
          <w:p w14:paraId="1C1FC6A1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‘Obesity’:exp OR ‘obesity’:ti,ab,kw OR ‘obese’:ti,ab,kw </w:t>
            </w: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R ‘excess fat’:ti,ab,kw OR ‘excess body fat’:ti,ab,kw OR ‘excess weight’:ti,ab,kw OR ‘excessive weight’:ti,ab,kw OR ‘excess body weight’:ti,ab,kw</w:t>
            </w:r>
          </w:p>
        </w:tc>
      </w:tr>
      <w:tr w:rsidR="00127C28" w:rsidRPr="00E434AF" w14:paraId="361D731A" w14:textId="77777777" w:rsidTr="00196DDE">
        <w:tc>
          <w:tcPr>
            <w:tcW w:w="1838" w:type="dxa"/>
            <w:vMerge/>
          </w:tcPr>
          <w:p w14:paraId="3449C3CA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CE8F075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#2</w:t>
            </w:r>
          </w:p>
        </w:tc>
        <w:tc>
          <w:tcPr>
            <w:tcW w:w="1985" w:type="dxa"/>
          </w:tcPr>
          <w:p w14:paraId="5F5D6456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utcome = Bone mineral density</w:t>
            </w:r>
          </w:p>
        </w:tc>
        <w:tc>
          <w:tcPr>
            <w:tcW w:w="5811" w:type="dxa"/>
          </w:tcPr>
          <w:p w14:paraId="1CDF1B0D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‘bone mineral density’:ti,ab,kw  OR ‘bone density’:ti,ab,kw OR ‘bone mass’:ti,ab,kw OR ‘Bone’:de OR ‘bone density’:exp </w:t>
            </w:r>
          </w:p>
        </w:tc>
      </w:tr>
      <w:tr w:rsidR="00127C28" w:rsidRPr="00B7682D" w14:paraId="5704E7E4" w14:textId="77777777" w:rsidTr="00196DDE">
        <w:tc>
          <w:tcPr>
            <w:tcW w:w="1838" w:type="dxa"/>
            <w:vMerge/>
          </w:tcPr>
          <w:p w14:paraId="22D57AD3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72D5A3FA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#3</w:t>
            </w:r>
          </w:p>
        </w:tc>
        <w:tc>
          <w:tcPr>
            <w:tcW w:w="1985" w:type="dxa"/>
          </w:tcPr>
          <w:p w14:paraId="090097EC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utcome = Bone quality</w:t>
            </w:r>
          </w:p>
          <w:p w14:paraId="76D0F400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492D97D7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7526E60C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70545D7B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6F933317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7D1BD97C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14:paraId="30736C0C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lastRenderedPageBreak/>
              <w:t xml:space="preserve">‘bone quality’:ti,ab,kw OR ‘bone microarchitecture’:ti,ab,kw OR ‘bone microarchitecture’:exp OR ‘bone turnover*’:ti,ab,kw OR ‘bone metabolism’:ti,ab,kw OR ‘bone remodeling’:ti,ab,kw  OR ‘bone resorption’:ti,ab,kw OR ‘bone formation’:ti,ab,kw OR </w:t>
            </w: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lastRenderedPageBreak/>
              <w:t xml:space="preserve">'bone characteristics’:ti,ab,kw OR ‘bone structure’:ti,ab,kw OR 'bone characteristics and functions':exp </w:t>
            </w: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OR ‘bone development’:exp OR ‘CTX</w:t>
            </w: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’:ti,ab</w:t>
            </w:r>
            <w:r w:rsidRPr="00FA5B4D">
              <w:rPr>
                <w:rFonts w:ascii="Arial" w:hAnsi="Arial" w:cs="Arial"/>
                <w:sz w:val="20"/>
                <w:szCs w:val="20"/>
                <w:lang w:val="en-US" w:eastAsia="fr-CA"/>
              </w:rPr>
              <w:t>,kw</w:t>
            </w: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 OR ‘C-terminal telopeptide’:ti,ab</w:t>
            </w:r>
            <w:r w:rsidRPr="00FA5B4D">
              <w:rPr>
                <w:rFonts w:ascii="Arial" w:hAnsi="Arial" w:cs="Arial"/>
                <w:sz w:val="20"/>
                <w:szCs w:val="20"/>
                <w:lang w:val="en-US" w:eastAsia="fr-CA"/>
              </w:rPr>
              <w:t>,kw</w:t>
            </w: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 OR ‘NTX’:ti,ab,kw OR ‘N-terminal telopeptide’:ti,ab</w:t>
            </w:r>
            <w:r w:rsidRPr="00FA5B4D">
              <w:rPr>
                <w:rFonts w:ascii="Arial" w:hAnsi="Arial" w:cs="Arial"/>
                <w:sz w:val="20"/>
                <w:szCs w:val="20"/>
                <w:lang w:val="en-US" w:eastAsia="fr-CA"/>
              </w:rPr>
              <w:t>,kw</w:t>
            </w: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 OR ‘osteocalcin’:ti,ab</w:t>
            </w:r>
            <w:r w:rsidRPr="00FA5B4D">
              <w:rPr>
                <w:rFonts w:ascii="Arial" w:hAnsi="Arial" w:cs="Arial"/>
                <w:sz w:val="20"/>
                <w:szCs w:val="20"/>
                <w:lang w:val="en-US" w:eastAsia="fr-CA"/>
              </w:rPr>
              <w:t>,kw</w:t>
            </w: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 OR ‘osteocalcin’:exp OR ‘sclerostin’:exp OR ‘sclerostin’:ti,ab</w:t>
            </w:r>
            <w:r w:rsidRPr="00FA5B4D">
              <w:rPr>
                <w:rFonts w:ascii="Arial" w:hAnsi="Arial" w:cs="Arial"/>
                <w:sz w:val="20"/>
                <w:szCs w:val="20"/>
                <w:lang w:val="en-US" w:eastAsia="fr-CA"/>
              </w:rPr>
              <w:t>,kw</w:t>
            </w: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 OR ‘P1NP’:ti,ab</w:t>
            </w:r>
            <w:r w:rsidRPr="00FA5B4D">
              <w:rPr>
                <w:rFonts w:ascii="Arial" w:hAnsi="Arial" w:cs="Arial"/>
                <w:sz w:val="20"/>
                <w:szCs w:val="20"/>
                <w:lang w:val="en-US" w:eastAsia="fr-CA"/>
              </w:rPr>
              <w:t>,kw</w:t>
            </w: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Pr="00FA5B4D">
              <w:rPr>
                <w:rFonts w:ascii="Arial" w:hAnsi="Arial" w:cs="Arial"/>
                <w:sz w:val="20"/>
                <w:szCs w:val="20"/>
                <w:lang w:val="en-US" w:eastAsia="fr-CA"/>
              </w:rPr>
              <w:t>OR ‘bone alkaline phosphatase’:ti,ab,kw</w:t>
            </w:r>
          </w:p>
        </w:tc>
      </w:tr>
      <w:tr w:rsidR="00127C28" w:rsidRPr="00E434AF" w14:paraId="590AEB2B" w14:textId="77777777" w:rsidTr="00196DDE">
        <w:tc>
          <w:tcPr>
            <w:tcW w:w="1838" w:type="dxa"/>
          </w:tcPr>
          <w:p w14:paraId="7241065E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439E3D9B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#4</w:t>
            </w:r>
          </w:p>
        </w:tc>
        <w:tc>
          <w:tcPr>
            <w:tcW w:w="1985" w:type="dxa"/>
          </w:tcPr>
          <w:p w14:paraId="28AE4E15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utcome = fracture</w:t>
            </w:r>
          </w:p>
        </w:tc>
        <w:tc>
          <w:tcPr>
            <w:tcW w:w="5811" w:type="dxa"/>
          </w:tcPr>
          <w:p w14:paraId="41F64F40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‘fracture*’:ti,ab,kw OR ‘fracture*’:exp OR ‘broken bone*’:ti,ab,kw </w:t>
            </w:r>
          </w:p>
          <w:p w14:paraId="214B1900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127C28" w:rsidRPr="00E434AF" w14:paraId="45514353" w14:textId="77777777" w:rsidTr="00196DDE">
        <w:tc>
          <w:tcPr>
            <w:tcW w:w="1838" w:type="dxa"/>
          </w:tcPr>
          <w:p w14:paraId="12ECA61E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BAD8A0B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#5</w:t>
            </w:r>
          </w:p>
        </w:tc>
        <w:tc>
          <w:tcPr>
            <w:tcW w:w="1985" w:type="dxa"/>
          </w:tcPr>
          <w:p w14:paraId="6B9583DD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tudy design</w:t>
            </w:r>
          </w:p>
          <w:p w14:paraId="61F09425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657027C8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1AB3036B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6096D897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160005F4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19F1271A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5375D288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6A1A8D2F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17A745DA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14:paraId="072F86C1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‘Transversal’:ti,ab,kw OR ‘cross-sectional’:ti,ab,kw OR ‘Cross-Sectional Studies’:de OR ‘cohort*’:ti,ab,kw OR ‘prospective’:ti,ab,kw OR ‘cohort analysis’:exp OR ‘prospective study’:exp OR ‘follow-up’:exp OR ‘longitudinal study’:ti,ab,kw OR ‘prospective study’:ti,ab,kw OR ‘clinical trial’:ti,ab,kw OR ‘clinical study’:exp OR ‘case-control study’:exp OR case-control stud*:ti,ab,kw OR ‘controlled clinical trial’:exp OR ‘randomized controlled trial’:exp OR ‘random*’:ti,ab,kw OR ‘placebo*’:ti,ab,kw OR ‘single blind*’:ti,ab,kw OR ‘double blind*’:ti,ab,kw OR ‘triple blind*’:ti,ab,kw OR ‘trial*’:ti,ab,kw OR ‘group*’:ti,ab,kw OR ‘retrospectiv*’:ti,ab,kw OR ‘interrupted time serie*’:ti,ab,kw OR ‘experimental stud*’:ti,ab,kw OR ‘quasi-experimental stud*’:ti,ab,kw</w:t>
            </w:r>
          </w:p>
        </w:tc>
      </w:tr>
      <w:tr w:rsidR="00127C28" w:rsidRPr="00FA5B4D" w14:paraId="1383DFC5" w14:textId="77777777" w:rsidTr="00196DDE">
        <w:tc>
          <w:tcPr>
            <w:tcW w:w="1838" w:type="dxa"/>
          </w:tcPr>
          <w:p w14:paraId="59909D3E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BED486A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#6</w:t>
            </w:r>
          </w:p>
        </w:tc>
        <w:tc>
          <w:tcPr>
            <w:tcW w:w="1985" w:type="dxa"/>
          </w:tcPr>
          <w:p w14:paraId="78FFCBC4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ilter</w:t>
            </w:r>
          </w:p>
        </w:tc>
        <w:tc>
          <w:tcPr>
            <w:tcW w:w="5811" w:type="dxa"/>
          </w:tcPr>
          <w:p w14:paraId="0839266D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ND [embase]/lim</w:t>
            </w:r>
          </w:p>
        </w:tc>
      </w:tr>
      <w:tr w:rsidR="00127C28" w:rsidRPr="00FA5B4D" w14:paraId="109C56BF" w14:textId="77777777" w:rsidTr="00196DDE">
        <w:tc>
          <w:tcPr>
            <w:tcW w:w="1838" w:type="dxa"/>
          </w:tcPr>
          <w:p w14:paraId="452C3693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4C366D1C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#7</w:t>
            </w:r>
          </w:p>
        </w:tc>
        <w:tc>
          <w:tcPr>
            <w:tcW w:w="1985" w:type="dxa"/>
          </w:tcPr>
          <w:p w14:paraId="5F049E7E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ilter</w:t>
            </w:r>
          </w:p>
        </w:tc>
        <w:tc>
          <w:tcPr>
            <w:tcW w:w="5811" w:type="dxa"/>
          </w:tcPr>
          <w:p w14:paraId="4F412103" w14:textId="77777777" w:rsidR="00127C28" w:rsidRPr="00FA5B4D" w:rsidRDefault="00127C28" w:rsidP="00196DDE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FA5B4D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NOT (‘Animal’:de NOT ‘human’:de)</w:t>
            </w:r>
          </w:p>
        </w:tc>
      </w:tr>
    </w:tbl>
    <w:p w14:paraId="58B88B04" w14:textId="77777777" w:rsidR="00127C28" w:rsidRPr="00FA5B4D" w:rsidRDefault="00127C28" w:rsidP="00127C28">
      <w:pPr>
        <w:rPr>
          <w:rFonts w:ascii="Arial" w:hAnsi="Arial" w:cs="Arial"/>
          <w:lang w:val="en-US"/>
        </w:rPr>
      </w:pP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1838"/>
        <w:gridCol w:w="567"/>
        <w:gridCol w:w="1985"/>
        <w:gridCol w:w="5811"/>
      </w:tblGrid>
      <w:tr w:rsidR="00127C28" w:rsidRPr="00FA5B4D" w14:paraId="2A0B31C8" w14:textId="77777777" w:rsidTr="00196DDE">
        <w:trPr>
          <w:trHeight w:val="253"/>
        </w:trPr>
        <w:tc>
          <w:tcPr>
            <w:tcW w:w="1838" w:type="dxa"/>
            <w:vMerge w:val="restart"/>
          </w:tcPr>
          <w:p w14:paraId="3ABA0A0C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  <w:r w:rsidRPr="00FA5B4D"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  <w:t>Database</w:t>
            </w:r>
          </w:p>
          <w:p w14:paraId="0E202FED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03DB481B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  <w:r w:rsidRPr="00FA5B4D"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  <w:t>#</w:t>
            </w:r>
          </w:p>
        </w:tc>
        <w:tc>
          <w:tcPr>
            <w:tcW w:w="1985" w:type="dxa"/>
            <w:vMerge w:val="restart"/>
          </w:tcPr>
          <w:p w14:paraId="0E69DF58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  <w:r w:rsidRPr="00FA5B4D"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  <w:t>Concept</w:t>
            </w:r>
          </w:p>
        </w:tc>
        <w:tc>
          <w:tcPr>
            <w:tcW w:w="5811" w:type="dxa"/>
            <w:vMerge w:val="restart"/>
          </w:tcPr>
          <w:p w14:paraId="0EA9FAE7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  <w:r w:rsidRPr="00FA5B4D"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  <w:t>Search strategy</w:t>
            </w:r>
          </w:p>
        </w:tc>
      </w:tr>
      <w:tr w:rsidR="00127C28" w:rsidRPr="00FA5B4D" w14:paraId="7802138B" w14:textId="77777777" w:rsidTr="00196DDE">
        <w:trPr>
          <w:trHeight w:val="253"/>
        </w:trPr>
        <w:tc>
          <w:tcPr>
            <w:tcW w:w="1838" w:type="dxa"/>
            <w:vMerge/>
          </w:tcPr>
          <w:p w14:paraId="0A819289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</w:p>
        </w:tc>
        <w:tc>
          <w:tcPr>
            <w:tcW w:w="567" w:type="dxa"/>
            <w:vMerge/>
          </w:tcPr>
          <w:p w14:paraId="27DF532F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</w:p>
        </w:tc>
        <w:tc>
          <w:tcPr>
            <w:tcW w:w="1985" w:type="dxa"/>
            <w:vMerge/>
          </w:tcPr>
          <w:p w14:paraId="3D86FB81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</w:p>
        </w:tc>
        <w:tc>
          <w:tcPr>
            <w:tcW w:w="5811" w:type="dxa"/>
            <w:vMerge/>
          </w:tcPr>
          <w:p w14:paraId="7E6B5E00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</w:p>
        </w:tc>
      </w:tr>
      <w:tr w:rsidR="00127C28" w:rsidRPr="00E434AF" w14:paraId="5F48E6AD" w14:textId="77777777" w:rsidTr="00196DDE">
        <w:tc>
          <w:tcPr>
            <w:tcW w:w="1838" w:type="dxa"/>
            <w:vMerge w:val="restart"/>
          </w:tcPr>
          <w:p w14:paraId="02B4AAEB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eb of science</w:t>
            </w:r>
          </w:p>
        </w:tc>
        <w:tc>
          <w:tcPr>
            <w:tcW w:w="567" w:type="dxa"/>
          </w:tcPr>
          <w:p w14:paraId="680DB0BE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#1</w:t>
            </w:r>
          </w:p>
        </w:tc>
        <w:tc>
          <w:tcPr>
            <w:tcW w:w="1985" w:type="dxa"/>
          </w:tcPr>
          <w:p w14:paraId="70424BC7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xposition = Obesity</w:t>
            </w:r>
          </w:p>
        </w:tc>
        <w:tc>
          <w:tcPr>
            <w:tcW w:w="5811" w:type="dxa"/>
          </w:tcPr>
          <w:p w14:paraId="3A621192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TS=Obesity OR TS=Obese OR </w:t>
            </w: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S=excess fat OR TS=excess body fat OR TS=excess weight OR TS=excessive weight OR TS=excess body weight</w:t>
            </w:r>
          </w:p>
        </w:tc>
      </w:tr>
      <w:tr w:rsidR="00127C28" w:rsidRPr="00B7682D" w14:paraId="53ADADCD" w14:textId="77777777" w:rsidTr="00196DDE">
        <w:tc>
          <w:tcPr>
            <w:tcW w:w="1838" w:type="dxa"/>
            <w:vMerge/>
          </w:tcPr>
          <w:p w14:paraId="0AC6767C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7ABC1B48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#2</w:t>
            </w:r>
          </w:p>
        </w:tc>
        <w:tc>
          <w:tcPr>
            <w:tcW w:w="1985" w:type="dxa"/>
          </w:tcPr>
          <w:p w14:paraId="1D6F87C1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utcome = Bone mineral density</w:t>
            </w:r>
          </w:p>
        </w:tc>
        <w:tc>
          <w:tcPr>
            <w:tcW w:w="5811" w:type="dxa"/>
          </w:tcPr>
          <w:p w14:paraId="5AB7AE7C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TS=bone mineral density OR TS=bone density OR TS=Bone mass</w:t>
            </w:r>
          </w:p>
        </w:tc>
      </w:tr>
      <w:tr w:rsidR="00127C28" w:rsidRPr="00B7682D" w14:paraId="370A48E5" w14:textId="77777777" w:rsidTr="00196DDE">
        <w:tc>
          <w:tcPr>
            <w:tcW w:w="1838" w:type="dxa"/>
            <w:vMerge/>
          </w:tcPr>
          <w:p w14:paraId="48F17ABF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72FED317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#3</w:t>
            </w:r>
          </w:p>
        </w:tc>
        <w:tc>
          <w:tcPr>
            <w:tcW w:w="1985" w:type="dxa"/>
          </w:tcPr>
          <w:p w14:paraId="34F5142A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utcome = Bone quality</w:t>
            </w:r>
          </w:p>
        </w:tc>
        <w:tc>
          <w:tcPr>
            <w:tcW w:w="5811" w:type="dxa"/>
          </w:tcPr>
          <w:p w14:paraId="39135E02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TS=bone quality OR TS=bone microarchitecture OR TS= Bone characteristics OR TS=Bone structure OR TS=bone turnover* OR TS=bone metabolism OR TS=bone remodeling OR TS=bone resorption OR TS=bone formation OR TS=Osteogenesis OR TS=Bone* OR </w:t>
            </w: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S=CTX</w:t>
            </w: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 OR TS=C-terminal telopeptide OR TS=NTX OR TS=N-terminal telopeptide OR TS=osteocalcin OR TS=P1NP OR TS=procollagen type 1 intact N-terminal propeptide </w:t>
            </w:r>
            <w:r w:rsidRPr="00FA5B4D">
              <w:rPr>
                <w:rFonts w:ascii="Arial" w:hAnsi="Arial" w:cs="Arial"/>
                <w:sz w:val="20"/>
                <w:szCs w:val="20"/>
                <w:lang w:val="en-US" w:eastAsia="fr-CA"/>
              </w:rPr>
              <w:t>OR TS=sclerostin OR TS=bone alkaline phosphatase</w:t>
            </w: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 </w:t>
            </w:r>
          </w:p>
        </w:tc>
      </w:tr>
      <w:tr w:rsidR="00127C28" w:rsidRPr="00B7682D" w14:paraId="621A904A" w14:textId="77777777" w:rsidTr="00196DDE">
        <w:tc>
          <w:tcPr>
            <w:tcW w:w="1838" w:type="dxa"/>
          </w:tcPr>
          <w:p w14:paraId="209B4EB0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1267315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#4</w:t>
            </w:r>
          </w:p>
        </w:tc>
        <w:tc>
          <w:tcPr>
            <w:tcW w:w="1985" w:type="dxa"/>
          </w:tcPr>
          <w:p w14:paraId="3B19A87F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utcome = fracture</w:t>
            </w:r>
          </w:p>
        </w:tc>
        <w:tc>
          <w:tcPr>
            <w:tcW w:w="5811" w:type="dxa"/>
          </w:tcPr>
          <w:p w14:paraId="6261EEFF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TS=fracture* </w:t>
            </w: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OR TS=broken bone*</w:t>
            </w:r>
          </w:p>
        </w:tc>
      </w:tr>
      <w:tr w:rsidR="00127C28" w:rsidRPr="00B7682D" w14:paraId="1F191BEF" w14:textId="77777777" w:rsidTr="00196DDE">
        <w:tc>
          <w:tcPr>
            <w:tcW w:w="1838" w:type="dxa"/>
          </w:tcPr>
          <w:p w14:paraId="301E570D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6FE6458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#5</w:t>
            </w:r>
          </w:p>
        </w:tc>
        <w:tc>
          <w:tcPr>
            <w:tcW w:w="1985" w:type="dxa"/>
          </w:tcPr>
          <w:p w14:paraId="385C368C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tudy design</w:t>
            </w:r>
          </w:p>
          <w:p w14:paraId="44A563A3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17EC48B2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5EAD9E64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45A25857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0023DEAC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7B221086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14:paraId="64E0CCAE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S=transversal OR TS=cross-sectional* OR TS=cohort* OR TS=prospective OR TS=longitudinal OR TS=clinical trial OR TS=randomized controlled trial OR TS=controlled clinical trial OR TS=random* OR TS=Trial* OR TS=Group* OR TS=placebo* OR TS=single blind* OR TS=double blind* OR TS=triple blind* OR TS=Follow-up OR TS=case-control stud* OR TS=retrospectiv* OR TS=interrupted time serie* OR TS=experimental stud* OR TS=quasi-experimental stud*</w:t>
            </w:r>
          </w:p>
        </w:tc>
      </w:tr>
    </w:tbl>
    <w:p w14:paraId="215168CE" w14:textId="77777777" w:rsidR="00127C28" w:rsidRPr="00FA5B4D" w:rsidRDefault="00127C28" w:rsidP="00127C28">
      <w:pPr>
        <w:rPr>
          <w:rFonts w:ascii="Arial" w:hAnsi="Arial" w:cs="Arial"/>
          <w:lang w:val="en-US"/>
        </w:rPr>
      </w:pP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1838"/>
        <w:gridCol w:w="567"/>
        <w:gridCol w:w="1985"/>
        <w:gridCol w:w="5811"/>
      </w:tblGrid>
      <w:tr w:rsidR="00127C28" w:rsidRPr="00FA5B4D" w14:paraId="44CDA197" w14:textId="77777777" w:rsidTr="00196DDE">
        <w:trPr>
          <w:trHeight w:val="253"/>
        </w:trPr>
        <w:tc>
          <w:tcPr>
            <w:tcW w:w="1838" w:type="dxa"/>
            <w:vMerge w:val="restart"/>
          </w:tcPr>
          <w:p w14:paraId="4B2E7D87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  <w:r w:rsidRPr="00FA5B4D"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  <w:t>Database</w:t>
            </w:r>
          </w:p>
        </w:tc>
        <w:tc>
          <w:tcPr>
            <w:tcW w:w="567" w:type="dxa"/>
            <w:vMerge w:val="restart"/>
          </w:tcPr>
          <w:p w14:paraId="519283F3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  <w:r w:rsidRPr="00FA5B4D"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  <w:t>#</w:t>
            </w:r>
          </w:p>
        </w:tc>
        <w:tc>
          <w:tcPr>
            <w:tcW w:w="1985" w:type="dxa"/>
            <w:vMerge w:val="restart"/>
          </w:tcPr>
          <w:p w14:paraId="7CDCEE4B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  <w:r w:rsidRPr="00FA5B4D"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  <w:t>Concept</w:t>
            </w:r>
          </w:p>
        </w:tc>
        <w:tc>
          <w:tcPr>
            <w:tcW w:w="5811" w:type="dxa"/>
            <w:vMerge w:val="restart"/>
          </w:tcPr>
          <w:p w14:paraId="42AEBE77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  <w:r w:rsidRPr="00FA5B4D"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  <w:t>Search strategy</w:t>
            </w:r>
          </w:p>
        </w:tc>
      </w:tr>
      <w:tr w:rsidR="00127C28" w:rsidRPr="00FA5B4D" w14:paraId="3D25DAFF" w14:textId="77777777" w:rsidTr="00196DDE">
        <w:trPr>
          <w:trHeight w:val="253"/>
        </w:trPr>
        <w:tc>
          <w:tcPr>
            <w:tcW w:w="1838" w:type="dxa"/>
            <w:vMerge/>
          </w:tcPr>
          <w:p w14:paraId="1FBCE6D7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</w:p>
        </w:tc>
        <w:tc>
          <w:tcPr>
            <w:tcW w:w="567" w:type="dxa"/>
            <w:vMerge/>
          </w:tcPr>
          <w:p w14:paraId="2CF07670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</w:p>
        </w:tc>
        <w:tc>
          <w:tcPr>
            <w:tcW w:w="1985" w:type="dxa"/>
            <w:vMerge/>
          </w:tcPr>
          <w:p w14:paraId="1FFC603C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</w:p>
        </w:tc>
        <w:tc>
          <w:tcPr>
            <w:tcW w:w="5811" w:type="dxa"/>
            <w:vMerge/>
          </w:tcPr>
          <w:p w14:paraId="3004A475" w14:textId="77777777" w:rsidR="00127C28" w:rsidRPr="00FA5B4D" w:rsidRDefault="00127C28" w:rsidP="00196DDE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</w:p>
        </w:tc>
      </w:tr>
      <w:tr w:rsidR="00127C28" w:rsidRPr="00E434AF" w14:paraId="686C3F9F" w14:textId="77777777" w:rsidTr="00196DDE">
        <w:tc>
          <w:tcPr>
            <w:tcW w:w="1838" w:type="dxa"/>
            <w:vMerge w:val="restart"/>
          </w:tcPr>
          <w:p w14:paraId="704F2ED8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ochrane</w:t>
            </w:r>
          </w:p>
        </w:tc>
        <w:tc>
          <w:tcPr>
            <w:tcW w:w="567" w:type="dxa"/>
          </w:tcPr>
          <w:p w14:paraId="28C4F5E1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#1</w:t>
            </w:r>
          </w:p>
        </w:tc>
        <w:tc>
          <w:tcPr>
            <w:tcW w:w="1985" w:type="dxa"/>
          </w:tcPr>
          <w:p w14:paraId="27197150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xposition = Obesity</w:t>
            </w:r>
          </w:p>
        </w:tc>
        <w:tc>
          <w:tcPr>
            <w:tcW w:w="5811" w:type="dxa"/>
          </w:tcPr>
          <w:p w14:paraId="161CC2DC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[mh ”</w:t>
            </w: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Obesity”] OR (obesity):ti,ab OR (obese):ti,ab </w:t>
            </w: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R (excess fat):ti,ab OR (excess body fat):ti,ab OR (excess weight):ti,ab OR (excessive weight):ti,ab OR (excess body weight):ti,ab</w:t>
            </w:r>
          </w:p>
        </w:tc>
      </w:tr>
      <w:tr w:rsidR="00127C28" w:rsidRPr="00E434AF" w14:paraId="4214F5C4" w14:textId="77777777" w:rsidTr="00196DDE">
        <w:tc>
          <w:tcPr>
            <w:tcW w:w="1838" w:type="dxa"/>
            <w:vMerge/>
          </w:tcPr>
          <w:p w14:paraId="1BD19E77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53B8FDB1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#2</w:t>
            </w:r>
          </w:p>
        </w:tc>
        <w:tc>
          <w:tcPr>
            <w:tcW w:w="1985" w:type="dxa"/>
          </w:tcPr>
          <w:p w14:paraId="7AE94D8F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utcome = Bone mineral density</w:t>
            </w:r>
          </w:p>
        </w:tc>
        <w:tc>
          <w:tcPr>
            <w:tcW w:w="5811" w:type="dxa"/>
          </w:tcPr>
          <w:p w14:paraId="6351541E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(bone mineral density):ti,ab OR (bone density):ti,ab OR [mh ”Bone Density”] OR (bone mass):ti,ab OR [mh ^”Bone and Bones”]</w:t>
            </w:r>
          </w:p>
        </w:tc>
      </w:tr>
      <w:tr w:rsidR="00127C28" w:rsidRPr="00E434AF" w14:paraId="442B3581" w14:textId="77777777" w:rsidTr="00196DDE">
        <w:tc>
          <w:tcPr>
            <w:tcW w:w="1838" w:type="dxa"/>
            <w:vMerge/>
          </w:tcPr>
          <w:p w14:paraId="39252523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610E8DC0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#3</w:t>
            </w:r>
          </w:p>
        </w:tc>
        <w:tc>
          <w:tcPr>
            <w:tcW w:w="1985" w:type="dxa"/>
          </w:tcPr>
          <w:p w14:paraId="0660D705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utcome = Bone quality</w:t>
            </w:r>
          </w:p>
          <w:p w14:paraId="4C258D3E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57A866BA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7279DA4A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47B8383A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0151DFEB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3D07DB7D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14:paraId="717C2F30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(bone quality):ti,ab OR (bone microarchitecture):ti,ab OR (bone turnover*):ti,ab OR (bone metabolism):ti,ab OR (bone remodeling):ti,ab  OR (bone resorption):ti,ab OR (bone formation):ti,ab OR (bone structure):ti,ab OR (bone characteristics):ti,ab OR [mh ^”Bone and Bones”] OR [mh ^”Bone development”]  OR </w:t>
            </w: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(CTX</w:t>
            </w: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):ti,ab OR (C-terminal telopeptide):ti,ab OR </w:t>
            </w: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(NTX</w:t>
            </w: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):ti,ab OR (N-terminal telopeptide):ti,ab OR (osteocalcin):ti,ab OR </w:t>
            </w: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[mh ”</w:t>
            </w: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osteocalcin”] </w:t>
            </w: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OR (sclerostin):ti,ab OR (P1NP):ti,ab OR (procollagen type 1 intact N-terminal propeptide):ti,ab </w:t>
            </w:r>
            <w:r w:rsidRPr="00FA5B4D">
              <w:rPr>
                <w:rFonts w:ascii="Arial" w:hAnsi="Arial" w:cs="Arial"/>
                <w:sz w:val="20"/>
                <w:szCs w:val="20"/>
                <w:lang w:val="en-US" w:eastAsia="fr-CA"/>
              </w:rPr>
              <w:t>OR (bone alkaline phosphatase):ti,ab</w:t>
            </w: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</w:tr>
      <w:tr w:rsidR="00127C28" w:rsidRPr="00E434AF" w14:paraId="713AFD19" w14:textId="77777777" w:rsidTr="00196DDE">
        <w:tc>
          <w:tcPr>
            <w:tcW w:w="1838" w:type="dxa"/>
          </w:tcPr>
          <w:p w14:paraId="48B07373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449D799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#4</w:t>
            </w:r>
          </w:p>
        </w:tc>
        <w:tc>
          <w:tcPr>
            <w:tcW w:w="1985" w:type="dxa"/>
          </w:tcPr>
          <w:p w14:paraId="0FE0D3BD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utcome = fracture</w:t>
            </w:r>
          </w:p>
        </w:tc>
        <w:tc>
          <w:tcPr>
            <w:tcW w:w="5811" w:type="dxa"/>
          </w:tcPr>
          <w:p w14:paraId="3F27B441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(fracture*):ti,ab OR (broken bone*):ti,ab</w:t>
            </w:r>
          </w:p>
        </w:tc>
      </w:tr>
      <w:tr w:rsidR="00127C28" w:rsidRPr="00E434AF" w14:paraId="3002E9E5" w14:textId="77777777" w:rsidTr="00196DDE">
        <w:tc>
          <w:tcPr>
            <w:tcW w:w="1838" w:type="dxa"/>
          </w:tcPr>
          <w:p w14:paraId="7F0C9FF7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2261B88C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#5</w:t>
            </w:r>
          </w:p>
        </w:tc>
        <w:tc>
          <w:tcPr>
            <w:tcW w:w="1985" w:type="dxa"/>
          </w:tcPr>
          <w:p w14:paraId="19F1A967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tudy design</w:t>
            </w:r>
          </w:p>
          <w:p w14:paraId="66FCA663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0588193B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513CAA2C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1F594D9A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4002CAD6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462C4EEE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11" w:type="dxa"/>
          </w:tcPr>
          <w:p w14:paraId="2CDCDC79" w14:textId="77777777" w:rsidR="00127C28" w:rsidRPr="00FA5B4D" w:rsidRDefault="00127C28" w:rsidP="00196DDE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A5B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(Transversal):ti,ab OR (cross-sectional):ti,ab OR (cohort*):ti,ab OR (prospective):ti,ab OR (clinical trial):ti,ab OR [mh ^“Cross-Sectional Studies”] OR [mh “clinical study”] OR [mh “controlled clinical trial”] OR (random*):ti,ab OR (Trial*):ti,ab OR (Group*):ti,ab OR (Longitudinal):ti,ab OR (Follow-up):ti,ab OR (placebo*):ti,ab OR (single blind*):ti,ab OR (double blind*):ti,ab OR (triple blind*):ti,ab OR (case-control stud*):ti,ab OR (retrospectiv*):ti,ab OR (interrupted time serie*):ti,ab OR (experimental stud*):ti,ab OR (quasi-experimental stud*):ti,ab</w:t>
            </w:r>
          </w:p>
        </w:tc>
      </w:tr>
    </w:tbl>
    <w:p w14:paraId="7AD3CB28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7C28"/>
    <w:rsid w:val="00127C28"/>
    <w:rsid w:val="004E5EB2"/>
    <w:rsid w:val="004F308C"/>
    <w:rsid w:val="005F546B"/>
    <w:rsid w:val="009064F5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FE857"/>
  <w15:chartTrackingRefBased/>
  <w15:docId w15:val="{9123BBFA-3A3D-49A8-A347-9AC8A9944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C28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127C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52</Words>
  <Characters>5997</Characters>
  <Application>Microsoft Office Word</Application>
  <DocSecurity>0</DocSecurity>
  <Lines>49</Lines>
  <Paragraphs>14</Paragraphs>
  <ScaleCrop>false</ScaleCrop>
  <Company/>
  <LinksUpToDate>false</LinksUpToDate>
  <CharactersWithSpaces>7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5-28T06:28:00Z</dcterms:created>
  <dcterms:modified xsi:type="dcterms:W3CDTF">2021-05-29T02:32:00Z</dcterms:modified>
</cp:coreProperties>
</file>